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E65D81" w14:textId="77777777" w:rsidR="00E566AC" w:rsidRPr="00E566AC" w:rsidRDefault="00E566AC" w:rsidP="00E566AC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53"/>
        <w:gridCol w:w="665"/>
        <w:gridCol w:w="600"/>
        <w:gridCol w:w="790"/>
        <w:gridCol w:w="598"/>
      </w:tblGrid>
      <w:tr w:rsidR="00E566AC" w:rsidRPr="00E566AC" w14:paraId="3564E169" w14:textId="77777777" w:rsidTr="00E566AC">
        <w:trPr>
          <w:trHeight w:val="712"/>
        </w:trPr>
        <w:tc>
          <w:tcPr>
            <w:tcW w:w="5000" w:type="pct"/>
            <w:gridSpan w:val="5"/>
            <w:shd w:val="clear" w:color="auto" w:fill="auto"/>
            <w:vAlign w:val="bottom"/>
          </w:tcPr>
          <w:p w14:paraId="679E0CFB" w14:textId="77777777" w:rsidR="00E566AC" w:rsidRPr="00E566AC" w:rsidRDefault="00E566AC" w:rsidP="00E566A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Baseline characteristics for patients included in sensitivity analysis </w:t>
            </w:r>
          </w:p>
        </w:tc>
      </w:tr>
      <w:tr w:rsidR="00E566AC" w:rsidRPr="00E566AC" w14:paraId="553031B9" w14:textId="77777777" w:rsidTr="00E566AC">
        <w:trPr>
          <w:trHeight w:val="822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A284605" w14:textId="77777777" w:rsidR="00E566AC" w:rsidRDefault="00E566AC" w:rsidP="00E566AC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TNFi exposed patients who started TNFi 2006-01-01 or later and their matched biologics-</w:t>
            </w: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naïve</w:t>
            </w:r>
          </w:p>
          <w:p w14:paraId="76131597" w14:textId="77777777" w:rsidR="00E566AC" w:rsidRPr="00E566AC" w:rsidRDefault="00E566AC" w:rsidP="00E566AC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comparators. Values represent number and percentage unless otherwise stated.</w:t>
            </w:r>
          </w:p>
        </w:tc>
      </w:tr>
      <w:tr w:rsidR="00E566AC" w:rsidRPr="00E566AC" w14:paraId="27032FB5" w14:textId="77777777" w:rsidTr="00E566AC">
        <w:trPr>
          <w:trHeight w:val="580"/>
        </w:trPr>
        <w:tc>
          <w:tcPr>
            <w:tcW w:w="3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6764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B315C" w14:textId="77777777" w:rsidR="00E566AC" w:rsidRPr="00E566AC" w:rsidRDefault="00E566AC" w:rsidP="00F9514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NFi exposed (n=4385)</w:t>
            </w:r>
          </w:p>
        </w:tc>
        <w:tc>
          <w:tcPr>
            <w:tcW w:w="7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615B94" w14:textId="77777777" w:rsidR="00E566AC" w:rsidRPr="00E566AC" w:rsidRDefault="00E566AC" w:rsidP="00F9514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Biologics-naive (n=13155)</w:t>
            </w:r>
          </w:p>
        </w:tc>
      </w:tr>
      <w:tr w:rsidR="00E566AC" w:rsidRPr="00E566AC" w14:paraId="4F3F90D4" w14:textId="77777777" w:rsidTr="00E566AC">
        <w:trPr>
          <w:trHeight w:val="280"/>
        </w:trPr>
        <w:tc>
          <w:tcPr>
            <w:tcW w:w="3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9FECE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0CAF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n 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08C57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49556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n 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D2C4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</w:tr>
      <w:tr w:rsidR="00E566AC" w:rsidRPr="00E566AC" w14:paraId="5320E0BD" w14:textId="77777777" w:rsidTr="00E566AC">
        <w:trPr>
          <w:trHeight w:val="280"/>
        </w:trPr>
        <w:tc>
          <w:tcPr>
            <w:tcW w:w="3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3F6DF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clusion age (mean of years, SD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AB65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.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6081F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28394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.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70F9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8</w:t>
            </w:r>
          </w:p>
        </w:tc>
      </w:tr>
      <w:tr w:rsidR="00E566AC" w:rsidRPr="00E566AC" w14:paraId="4DDAA6F3" w14:textId="77777777" w:rsidTr="00E566AC">
        <w:trPr>
          <w:trHeight w:val="280"/>
        </w:trPr>
        <w:tc>
          <w:tcPr>
            <w:tcW w:w="3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A9C29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emale sex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A125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2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3D086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5.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3747A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7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85751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5.9</w:t>
            </w:r>
          </w:p>
        </w:tc>
      </w:tr>
      <w:tr w:rsidR="00E566AC" w:rsidRPr="00E566AC" w14:paraId="31808811" w14:textId="77777777" w:rsidTr="00E566AC">
        <w:trPr>
          <w:trHeight w:val="280"/>
        </w:trPr>
        <w:tc>
          <w:tcPr>
            <w:tcW w:w="3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A11A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Prevalent diagnoses: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40B5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2690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F2EBD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0ECFE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566AC" w:rsidRPr="00E566AC" w14:paraId="14341CFB" w14:textId="77777777" w:rsidTr="00E566AC">
        <w:trPr>
          <w:trHeight w:val="280"/>
        </w:trPr>
        <w:tc>
          <w:tcPr>
            <w:tcW w:w="3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CC11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1847C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480DB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03C7A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5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D1C52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7</w:t>
            </w:r>
          </w:p>
        </w:tc>
      </w:tr>
      <w:tr w:rsidR="00E566AC" w:rsidRPr="00E566AC" w14:paraId="4D7B368E" w14:textId="77777777" w:rsidTr="00E566AC">
        <w:trPr>
          <w:trHeight w:val="280"/>
        </w:trPr>
        <w:tc>
          <w:tcPr>
            <w:tcW w:w="3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87C96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05132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7C8AD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A62B4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2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93C4D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.1</w:t>
            </w:r>
          </w:p>
        </w:tc>
      </w:tr>
      <w:tr w:rsidR="00E566AC" w:rsidRPr="00E566AC" w14:paraId="300F4176" w14:textId="77777777" w:rsidTr="00E566AC">
        <w:trPr>
          <w:trHeight w:val="280"/>
        </w:trPr>
        <w:tc>
          <w:tcPr>
            <w:tcW w:w="3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8C499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ronic obstructive pulmonary diseas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AE159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3DCE9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EBEB9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7E25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</w:tr>
      <w:tr w:rsidR="00E566AC" w:rsidRPr="00E566AC" w14:paraId="5CE1CFF1" w14:textId="77777777" w:rsidTr="00E566AC">
        <w:trPr>
          <w:trHeight w:val="280"/>
        </w:trPr>
        <w:tc>
          <w:tcPr>
            <w:tcW w:w="3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F148C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erebrovascular diseas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4200A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E1006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9A1B3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430A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2</w:t>
            </w:r>
          </w:p>
        </w:tc>
      </w:tr>
      <w:tr w:rsidR="00E566AC" w:rsidRPr="00E566AC" w14:paraId="2627E066" w14:textId="77777777" w:rsidTr="00E566AC">
        <w:trPr>
          <w:trHeight w:val="280"/>
        </w:trPr>
        <w:tc>
          <w:tcPr>
            <w:tcW w:w="3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32D4F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ther cardiovascular diseas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2AF5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2CB21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76776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9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8F5BC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3</w:t>
            </w:r>
          </w:p>
        </w:tc>
      </w:tr>
      <w:tr w:rsidR="00E566AC" w:rsidRPr="00E566AC" w14:paraId="73CF1ACE" w14:textId="77777777" w:rsidTr="00E566AC">
        <w:trPr>
          <w:trHeight w:val="280"/>
        </w:trPr>
        <w:tc>
          <w:tcPr>
            <w:tcW w:w="3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87E3F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ion (hospitalisation for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24E2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6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3BE74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4580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8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D25C8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.5</w:t>
            </w:r>
          </w:p>
        </w:tc>
      </w:tr>
      <w:tr w:rsidR="00E566AC" w:rsidRPr="00E566AC" w14:paraId="1FCC635A" w14:textId="77777777" w:rsidTr="00E566AC">
        <w:trPr>
          <w:trHeight w:val="280"/>
        </w:trPr>
        <w:tc>
          <w:tcPr>
            <w:tcW w:w="3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45708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Joint surger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BB409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86ED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2FAC8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2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B857A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.9</w:t>
            </w:r>
          </w:p>
        </w:tc>
      </w:tr>
      <w:tr w:rsidR="00E566AC" w:rsidRPr="00E566AC" w14:paraId="7926D710" w14:textId="77777777" w:rsidTr="00E566AC">
        <w:trPr>
          <w:trHeight w:val="280"/>
        </w:trPr>
        <w:tc>
          <w:tcPr>
            <w:tcW w:w="3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C38DA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Socioeconomic factors: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DF623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868C4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80F0E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65C7C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566AC" w:rsidRPr="00E566AC" w14:paraId="0C741B90" w14:textId="77777777" w:rsidTr="00E566AC">
        <w:trPr>
          <w:trHeight w:val="280"/>
        </w:trPr>
        <w:tc>
          <w:tcPr>
            <w:tcW w:w="3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56EBB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sability pens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5E7C1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9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8BF8F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.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9D93E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2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08F3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.8</w:t>
            </w:r>
          </w:p>
        </w:tc>
      </w:tr>
      <w:tr w:rsidR="00E566AC" w:rsidRPr="00E566AC" w14:paraId="59AFD50A" w14:textId="77777777" w:rsidTr="00E566AC">
        <w:trPr>
          <w:trHeight w:val="280"/>
        </w:trPr>
        <w:tc>
          <w:tcPr>
            <w:tcW w:w="3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20926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ck leave, part tim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5EC98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1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24B60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.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278A5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5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B1274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.2</w:t>
            </w:r>
          </w:p>
        </w:tc>
      </w:tr>
      <w:tr w:rsidR="00E566AC" w:rsidRPr="00E566AC" w14:paraId="418B2CCE" w14:textId="77777777" w:rsidTr="00E566AC">
        <w:trPr>
          <w:trHeight w:val="280"/>
        </w:trPr>
        <w:tc>
          <w:tcPr>
            <w:tcW w:w="3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CC5DC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ck leave, full tim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71F9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42A41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606CA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F1A93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</w:t>
            </w:r>
          </w:p>
        </w:tc>
      </w:tr>
      <w:tr w:rsidR="00E566AC" w:rsidRPr="00E566AC" w14:paraId="36F7E3F5" w14:textId="77777777" w:rsidTr="00E566AC">
        <w:trPr>
          <w:trHeight w:val="280"/>
        </w:trPr>
        <w:tc>
          <w:tcPr>
            <w:tcW w:w="3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A58B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 disease duration &gt;10 year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57CA4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0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B93CA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1A218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8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45A46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0</w:t>
            </w:r>
          </w:p>
        </w:tc>
      </w:tr>
      <w:tr w:rsidR="00E566AC" w:rsidRPr="00E566AC" w14:paraId="700F3310" w14:textId="77777777" w:rsidTr="00E566AC">
        <w:trPr>
          <w:trHeight w:val="280"/>
        </w:trPr>
        <w:tc>
          <w:tcPr>
            <w:tcW w:w="3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0EE24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Dispensed, prescribed drugs during 6 months prior to inclusions: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CC77F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E4CF9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BAD46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30E79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566AC" w:rsidRPr="00E566AC" w14:paraId="0C894C45" w14:textId="77777777" w:rsidTr="00E566AC">
        <w:trPr>
          <w:trHeight w:val="280"/>
        </w:trPr>
        <w:tc>
          <w:tcPr>
            <w:tcW w:w="3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D75D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etylsalicylic acid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C9A6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4CE5B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4603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0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3A979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8</w:t>
            </w:r>
          </w:p>
        </w:tc>
      </w:tr>
      <w:tr w:rsidR="00E566AC" w:rsidRPr="00E566AC" w14:paraId="21A991D9" w14:textId="77777777" w:rsidTr="00E566AC">
        <w:trPr>
          <w:trHeight w:val="280"/>
        </w:trPr>
        <w:tc>
          <w:tcPr>
            <w:tcW w:w="3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FA738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rticosteroid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D301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7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1A807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.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7E624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3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4C57F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.0</w:t>
            </w:r>
          </w:p>
        </w:tc>
      </w:tr>
      <w:tr w:rsidR="00E566AC" w:rsidRPr="00E566AC" w14:paraId="103DEB17" w14:textId="77777777" w:rsidTr="00E566AC">
        <w:trPr>
          <w:trHeight w:val="280"/>
        </w:trPr>
        <w:tc>
          <w:tcPr>
            <w:tcW w:w="3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CFD4A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ntidiabetic</w:t>
            </w:r>
            <w:proofErr w:type="spellEnd"/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rug(s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DAFFE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547EB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4BA87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2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A86C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5</w:t>
            </w:r>
          </w:p>
        </w:tc>
      </w:tr>
      <w:tr w:rsidR="00E566AC" w:rsidRPr="00E566AC" w14:paraId="708894CA" w14:textId="77777777" w:rsidTr="00E566AC">
        <w:trPr>
          <w:trHeight w:val="280"/>
        </w:trPr>
        <w:tc>
          <w:tcPr>
            <w:tcW w:w="3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7925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ntihypertensive drug(s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4453A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2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0922C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.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45C21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7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F3608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.2</w:t>
            </w:r>
          </w:p>
        </w:tc>
      </w:tr>
      <w:tr w:rsidR="00E566AC" w:rsidRPr="00E566AC" w14:paraId="472AB655" w14:textId="77777777" w:rsidTr="00E566AC">
        <w:trPr>
          <w:trHeight w:val="280"/>
        </w:trPr>
        <w:tc>
          <w:tcPr>
            <w:tcW w:w="3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0F8F4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pidlowering</w:t>
            </w:r>
            <w:proofErr w:type="spellEnd"/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rug(s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B6DF4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5DDCB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A7868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2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A16D5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3</w:t>
            </w:r>
          </w:p>
        </w:tc>
      </w:tr>
      <w:tr w:rsidR="00E566AC" w:rsidRPr="00E566AC" w14:paraId="37C75E05" w14:textId="77777777" w:rsidTr="00E566AC">
        <w:trPr>
          <w:trHeight w:val="280"/>
        </w:trPr>
        <w:tc>
          <w:tcPr>
            <w:tcW w:w="3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A342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SAID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106A5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6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E8D1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.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883F3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73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ADC03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.6</w:t>
            </w:r>
          </w:p>
        </w:tc>
      </w:tr>
      <w:tr w:rsidR="00E566AC" w:rsidRPr="00E566AC" w14:paraId="354E83F2" w14:textId="77777777" w:rsidTr="00E566AC">
        <w:trPr>
          <w:trHeight w:val="280"/>
        </w:trPr>
        <w:tc>
          <w:tcPr>
            <w:tcW w:w="3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B41D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xib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0B59F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45C9F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FAA9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9D007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4</w:t>
            </w:r>
          </w:p>
        </w:tc>
      </w:tr>
      <w:tr w:rsidR="00E566AC" w:rsidRPr="00E566AC" w14:paraId="3F4213C6" w14:textId="77777777" w:rsidTr="00E566AC">
        <w:trPr>
          <w:trHeight w:val="280"/>
        </w:trPr>
        <w:tc>
          <w:tcPr>
            <w:tcW w:w="3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A7DE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MARD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CB807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9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CD037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6.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CA87F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40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8D3CC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1.5</w:t>
            </w:r>
          </w:p>
        </w:tc>
      </w:tr>
      <w:tr w:rsidR="00E566AC" w:rsidRPr="00E566AC" w14:paraId="4ECF93AD" w14:textId="77777777" w:rsidTr="00E566AC">
        <w:trPr>
          <w:trHeight w:val="280"/>
        </w:trPr>
        <w:tc>
          <w:tcPr>
            <w:tcW w:w="3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D6486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thotrexat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66176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4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E493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4.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ECD25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76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D3F1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.1</w:t>
            </w:r>
          </w:p>
        </w:tc>
      </w:tr>
      <w:tr w:rsidR="00E566AC" w:rsidRPr="00E566AC" w14:paraId="482769EC" w14:textId="77777777" w:rsidTr="00E566AC">
        <w:trPr>
          <w:trHeight w:val="280"/>
        </w:trPr>
        <w:tc>
          <w:tcPr>
            <w:tcW w:w="3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1267F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ulphasalazin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E9707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8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4A68E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.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68C93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8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A7F6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.3</w:t>
            </w:r>
          </w:p>
        </w:tc>
      </w:tr>
      <w:tr w:rsidR="00E566AC" w:rsidRPr="00E566AC" w14:paraId="7E58FF54" w14:textId="77777777" w:rsidTr="00E566AC">
        <w:trPr>
          <w:trHeight w:val="280"/>
        </w:trPr>
        <w:tc>
          <w:tcPr>
            <w:tcW w:w="3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76F9B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flunomid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643A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ED385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575F9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BB76F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</w:tr>
      <w:tr w:rsidR="00E566AC" w:rsidRPr="00E566AC" w14:paraId="1A9DF38E" w14:textId="77777777" w:rsidTr="00E566AC">
        <w:trPr>
          <w:trHeight w:val="280"/>
        </w:trPr>
        <w:tc>
          <w:tcPr>
            <w:tcW w:w="3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829D6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iklosporin A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B501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1E564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A1B19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6BE5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</w:t>
            </w:r>
          </w:p>
        </w:tc>
      </w:tr>
      <w:tr w:rsidR="00E566AC" w:rsidRPr="00E566AC" w14:paraId="073F54B2" w14:textId="77777777" w:rsidTr="00E566AC">
        <w:trPr>
          <w:trHeight w:val="280"/>
        </w:trPr>
        <w:tc>
          <w:tcPr>
            <w:tcW w:w="3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4D60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zathioprin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63DF5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3B0EE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5488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B67B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</w:t>
            </w:r>
          </w:p>
        </w:tc>
      </w:tr>
      <w:tr w:rsidR="00E566AC" w:rsidRPr="00E566AC" w14:paraId="5F311A5A" w14:textId="77777777" w:rsidTr="00E566AC">
        <w:trPr>
          <w:trHeight w:val="280"/>
        </w:trPr>
        <w:tc>
          <w:tcPr>
            <w:tcW w:w="3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0D322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ld salt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881B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5BF6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EB26E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FD312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</w:t>
            </w:r>
          </w:p>
        </w:tc>
      </w:tr>
      <w:tr w:rsidR="00E566AC" w:rsidRPr="00E566AC" w14:paraId="5CFE7955" w14:textId="77777777" w:rsidTr="00E566AC">
        <w:trPr>
          <w:trHeight w:val="280"/>
        </w:trPr>
        <w:tc>
          <w:tcPr>
            <w:tcW w:w="3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CCD1A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loroquin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5598E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4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960D9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52A84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1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CE0F2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2</w:t>
            </w:r>
          </w:p>
        </w:tc>
      </w:tr>
      <w:tr w:rsidR="00E566AC" w:rsidRPr="00E566AC" w14:paraId="4A56D6FB" w14:textId="77777777" w:rsidTr="00E566AC">
        <w:trPr>
          <w:trHeight w:val="280"/>
        </w:trPr>
        <w:tc>
          <w:tcPr>
            <w:tcW w:w="3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18E6B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ynthetic combination therap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15EDC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0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FC67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.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FFD7F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0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B134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.7</w:t>
            </w:r>
          </w:p>
        </w:tc>
      </w:tr>
      <w:tr w:rsidR="00E566AC" w:rsidRPr="00E566AC" w14:paraId="28281A96" w14:textId="77777777" w:rsidTr="00E566AC">
        <w:trPr>
          <w:trHeight w:val="280"/>
        </w:trPr>
        <w:tc>
          <w:tcPr>
            <w:tcW w:w="3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232C7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rticosteroid and DMARD in combin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2BCBC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7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F33DE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.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9A23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15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701AC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.0</w:t>
            </w:r>
          </w:p>
        </w:tc>
      </w:tr>
      <w:tr w:rsidR="00E566AC" w:rsidRPr="00E566AC" w14:paraId="70A1305C" w14:textId="77777777" w:rsidTr="00E566AC">
        <w:trPr>
          <w:trHeight w:val="280"/>
        </w:trPr>
        <w:tc>
          <w:tcPr>
            <w:tcW w:w="3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0A849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rticosteroid or DMARD therap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4D069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9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2875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3.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8E1F3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32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11221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8.5</w:t>
            </w:r>
          </w:p>
        </w:tc>
      </w:tr>
      <w:tr w:rsidR="00E566AC" w:rsidRPr="00E566AC" w14:paraId="747B5BBC" w14:textId="77777777" w:rsidTr="00E566AC">
        <w:trPr>
          <w:trHeight w:val="280"/>
        </w:trPr>
        <w:tc>
          <w:tcPr>
            <w:tcW w:w="3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3859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Medication for and/or diagnosis</w:t>
            </w:r>
            <w:r w:rsidR="00F95146" w:rsidRPr="00F95146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vertAlign w:val="superscript"/>
              </w:rPr>
              <w:t>1</w:t>
            </w:r>
            <w:r w:rsidRPr="00E566AC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 xml:space="preserve"> listed of: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3A326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6A32C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EBBED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C7758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566AC" w:rsidRPr="00E566AC" w14:paraId="62AA7381" w14:textId="77777777" w:rsidTr="00E566AC">
        <w:trPr>
          <w:trHeight w:val="280"/>
        </w:trPr>
        <w:tc>
          <w:tcPr>
            <w:tcW w:w="3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B234C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5F8F1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C29B1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833C2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0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665C2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9</w:t>
            </w:r>
          </w:p>
        </w:tc>
      </w:tr>
      <w:tr w:rsidR="00E566AC" w:rsidRPr="00E566AC" w14:paraId="6E285EF7" w14:textId="77777777" w:rsidTr="00E566AC">
        <w:trPr>
          <w:trHeight w:val="280"/>
        </w:trPr>
        <w:tc>
          <w:tcPr>
            <w:tcW w:w="3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E0643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0F7B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7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5C50A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.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4E4ED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3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F3F33" w14:textId="77777777" w:rsidR="00E566AC" w:rsidRPr="00E566AC" w:rsidRDefault="00E566AC" w:rsidP="00F951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66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.5</w:t>
            </w:r>
          </w:p>
        </w:tc>
      </w:tr>
    </w:tbl>
    <w:p w14:paraId="1DD028F6" w14:textId="77777777" w:rsidR="0006781E" w:rsidRPr="00A77189" w:rsidRDefault="00F95146">
      <w:pPr>
        <w:rPr>
          <w:rFonts w:asciiTheme="majorHAnsi" w:hAnsiTheme="majorHAnsi"/>
          <w:sz w:val="22"/>
        </w:rPr>
      </w:pPr>
      <w:proofErr w:type="gramStart"/>
      <w:r w:rsidRPr="00A77189">
        <w:rPr>
          <w:rFonts w:asciiTheme="majorHAnsi" w:hAnsiTheme="majorHAnsi"/>
          <w:sz w:val="22"/>
          <w:vertAlign w:val="superscript"/>
        </w:rPr>
        <w:lastRenderedPageBreak/>
        <w:t>1</w:t>
      </w:r>
      <w:r w:rsidRPr="00A77189">
        <w:rPr>
          <w:rFonts w:asciiTheme="majorHAnsi" w:hAnsiTheme="majorHAnsi"/>
          <w:sz w:val="22"/>
        </w:rPr>
        <w:t>Includes treatment and/or diagnosis of diabetes and hypertension, respectively.</w:t>
      </w:r>
      <w:proofErr w:type="gramEnd"/>
      <w:r w:rsidRPr="00A77189">
        <w:rPr>
          <w:rFonts w:asciiTheme="majorHAnsi" w:hAnsiTheme="majorHAnsi"/>
          <w:sz w:val="22"/>
        </w:rPr>
        <w:t xml:space="preserve"> The figures differ from prevalent diagnosis and dispensed medication as diagnoses in primary care are not included in the Patient Register, all co-morbidity might not be listed as contributory diagnoses in specialist clinics and furthermore, patients might have a diagnosis without receiving any treatment</w:t>
      </w:r>
      <w:r w:rsidR="00E0214F">
        <w:rPr>
          <w:rFonts w:asciiTheme="majorHAnsi" w:hAnsiTheme="majorHAnsi"/>
          <w:sz w:val="22"/>
        </w:rPr>
        <w:t>.</w:t>
      </w:r>
      <w:bookmarkStart w:id="0" w:name="_GoBack"/>
      <w:bookmarkEnd w:id="0"/>
    </w:p>
    <w:sectPr w:rsidR="0006781E" w:rsidRPr="00A77189" w:rsidSect="0006781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6AC"/>
    <w:rsid w:val="0006781E"/>
    <w:rsid w:val="001E1025"/>
    <w:rsid w:val="00A77189"/>
    <w:rsid w:val="00E0214F"/>
    <w:rsid w:val="00E566AC"/>
    <w:rsid w:val="00ED66E6"/>
    <w:rsid w:val="00F95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1AA86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6AC"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ypsnitt"/>
    <w:uiPriority w:val="99"/>
    <w:semiHidden/>
    <w:unhideWhenUsed/>
    <w:rsid w:val="001E102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E1025"/>
    <w:rPr>
      <w:sz w:val="20"/>
      <w:szCs w:val="20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1E1025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E102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E1025"/>
    <w:rPr>
      <w:b/>
      <w:bCs/>
      <w:sz w:val="20"/>
      <w:szCs w:val="20"/>
      <w:lang w:val="en-GB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1E1025"/>
    <w:rPr>
      <w:rFonts w:ascii="Tahoma" w:hAnsi="Tahoma" w:cs="Tahoma"/>
      <w:sz w:val="16"/>
      <w:szCs w:val="16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1E1025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6AC"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ypsnitt"/>
    <w:uiPriority w:val="99"/>
    <w:semiHidden/>
    <w:unhideWhenUsed/>
    <w:rsid w:val="001E102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E1025"/>
    <w:rPr>
      <w:sz w:val="20"/>
      <w:szCs w:val="20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1E1025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E102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E1025"/>
    <w:rPr>
      <w:b/>
      <w:bCs/>
      <w:sz w:val="20"/>
      <w:szCs w:val="20"/>
      <w:lang w:val="en-GB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1E1025"/>
    <w:rPr>
      <w:rFonts w:ascii="Tahoma" w:hAnsi="Tahoma" w:cs="Tahoma"/>
      <w:sz w:val="16"/>
      <w:szCs w:val="16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1E1025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1</Words>
  <Characters>1808</Characters>
  <Application>Microsoft Macintosh Word</Application>
  <DocSecurity>0</DocSecurity>
  <Lines>15</Lines>
  <Paragraphs>4</Paragraphs>
  <ScaleCrop>false</ScaleCrop>
  <Company/>
  <LinksUpToDate>false</LinksUpToDate>
  <CharactersWithSpaces>2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tta Ljung</dc:creator>
  <cp:lastModifiedBy>Lotta Ljung</cp:lastModifiedBy>
  <cp:revision>2</cp:revision>
  <dcterms:created xsi:type="dcterms:W3CDTF">2013-12-18T17:35:00Z</dcterms:created>
  <dcterms:modified xsi:type="dcterms:W3CDTF">2013-12-18T17:35:00Z</dcterms:modified>
</cp:coreProperties>
</file>